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US"/>
        </w:rPr>
      </w:pPr>
      <w:r>
        <w:rPr>
          <w:b/>
          <w:lang w:val="en-US"/>
        </w:rPr>
        <w:t>Table S1.</w:t>
      </w:r>
      <w:r>
        <w:rPr>
          <w:lang w:val="en-US"/>
        </w:rPr>
        <w:t xml:space="preserve"> Results of the genome-wide association study for canine hip dysplasia in 192 German Shepherd Dogs. Given are the SNP-IDs with their locations on the dog chromosome according to CanFam2.0, the minor allele frequencies (MAF) in the sample and –log</w:t>
      </w:r>
      <w:r>
        <w:rPr>
          <w:vertAlign w:val="subscript"/>
          <w:lang w:val="en-US"/>
        </w:rPr>
        <w:t>10</w:t>
      </w:r>
      <w:r>
        <w:rPr>
          <w:lang w:val="en-US"/>
        </w:rPr>
        <w:t>P-values (P-MLM) from the mixed linear model analysis. The SNP BICF2S2367279 exceeds the threshold (5.98) for genome-wide significance.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984"/>
        <w:gridCol w:w="2977"/>
        <w:gridCol w:w="992"/>
        <w:gridCol w:w="1701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Chromosome 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SNP-ID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osition on CanFam2.0 in base pair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AF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-MLM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9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IGRP2P265674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5,533,13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8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5.12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BICF2S2367279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,944,4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6.23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BICF2P281364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,181,6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4.35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BICF2P1086886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,239,9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pt-PT"/>
              </w:rPr>
            </w:pPr>
            <w:r>
              <w:rPr>
                <w:lang w:val="pt-PT"/>
              </w:rPr>
              <w:t>0.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4.73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4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BICF2P355865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/>
              <w:t>39,346,80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3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.3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3T17:35:00Z</dcterms:created>
  <dc:creator>uphilipp</dc:creator>
  <dc:description/>
  <cp:keywords/>
  <dc:language>en-US</dc:language>
  <cp:lastModifiedBy>Administrator</cp:lastModifiedBy>
  <dcterms:modified xsi:type="dcterms:W3CDTF">2014-03-13T15:15:00Z</dcterms:modified>
  <cp:revision>5</cp:revision>
  <dc:subject/>
  <dc:title>HDA</dc:title>
</cp:coreProperties>
</file>